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886FF6" w14:textId="77777777" w:rsidR="00CF1D08" w:rsidRPr="00624339" w:rsidRDefault="00CF1D08" w:rsidP="00CF1D08">
      <w:pPr>
        <w:spacing w:line="480" w:lineRule="auto"/>
      </w:pPr>
    </w:p>
    <w:tbl>
      <w:tblPr>
        <w:tblpPr w:leftFromText="180" w:rightFromText="180" w:vertAnchor="text" w:tblpXSpec="center" w:tblpY="1"/>
        <w:tblOverlap w:val="never"/>
        <w:tblW w:w="0" w:type="auto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763"/>
        <w:gridCol w:w="2353"/>
        <w:gridCol w:w="2224"/>
      </w:tblGrid>
      <w:tr w:rsidR="00CF1D08" w:rsidRPr="00624339" w14:paraId="2D8D3C04" w14:textId="77777777" w:rsidTr="00B51508">
        <w:trPr>
          <w:trHeight w:val="873"/>
          <w:jc w:val="center"/>
        </w:trPr>
        <w:tc>
          <w:tcPr>
            <w:tcW w:w="4964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3C099C" w14:textId="77777777" w:rsidR="00CF1D08" w:rsidRPr="00624339" w:rsidRDefault="00CF1D08" w:rsidP="00B51508">
            <w:pPr>
              <w:spacing w:line="480" w:lineRule="auto"/>
            </w:pP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4965F5" w14:textId="77777777" w:rsidR="00CF1D08" w:rsidRPr="00624339" w:rsidRDefault="00CF1D08" w:rsidP="00B51508">
            <w:pPr>
              <w:spacing w:line="480" w:lineRule="auto"/>
              <w:rPr>
                <w:color w:val="FFFFFF"/>
              </w:rPr>
            </w:pPr>
            <w:r w:rsidRPr="00624339">
              <w:rPr>
                <w:color w:val="F2F2F2"/>
              </w:rPr>
              <w:t>Year 1 completers</w:t>
            </w:r>
            <w:r w:rsidRPr="00624339" w:rsidDel="008C0AC1">
              <w:rPr>
                <w:color w:val="FFFFFF"/>
              </w:rPr>
              <w:t xml:space="preserve"> </w:t>
            </w:r>
            <w:r w:rsidRPr="00624339">
              <w:rPr>
                <w:color w:val="FFFFFF"/>
              </w:rPr>
              <w:t>(n=109)</w:t>
            </w:r>
          </w:p>
        </w:tc>
        <w:tc>
          <w:tcPr>
            <w:tcW w:w="2274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D9625D" w14:textId="77777777" w:rsidR="00CF1D08" w:rsidRPr="00624339" w:rsidRDefault="00CF1D08" w:rsidP="00B51508">
            <w:pPr>
              <w:spacing w:line="480" w:lineRule="auto"/>
              <w:rPr>
                <w:color w:val="FFFFFF"/>
              </w:rPr>
            </w:pPr>
            <w:r w:rsidRPr="00624339">
              <w:rPr>
                <w:color w:val="FFFFFF"/>
              </w:rPr>
              <w:t>Year 2 completers</w:t>
            </w:r>
          </w:p>
          <w:p w14:paraId="5A9F5503" w14:textId="77777777" w:rsidR="00CF1D08" w:rsidRPr="00624339" w:rsidRDefault="00CF1D08" w:rsidP="00B51508">
            <w:pPr>
              <w:spacing w:line="480" w:lineRule="auto"/>
              <w:rPr>
                <w:color w:val="FFFFFF"/>
              </w:rPr>
            </w:pPr>
            <w:r w:rsidRPr="00624339">
              <w:rPr>
                <w:color w:val="FFFFFF"/>
              </w:rPr>
              <w:t>(n=33)</w:t>
            </w:r>
          </w:p>
        </w:tc>
      </w:tr>
      <w:tr w:rsidR="00CF1D08" w:rsidRPr="00624339" w14:paraId="00EFB961" w14:textId="77777777" w:rsidTr="00B51508">
        <w:trPr>
          <w:trHeight w:val="873"/>
          <w:jc w:val="center"/>
        </w:trPr>
        <w:tc>
          <w:tcPr>
            <w:tcW w:w="4964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443CD2" w14:textId="77777777" w:rsidR="00CF1D08" w:rsidRPr="00624339" w:rsidRDefault="00CF1D08" w:rsidP="00B51508">
            <w:pPr>
              <w:spacing w:line="480" w:lineRule="auto"/>
            </w:pPr>
            <w:r w:rsidRPr="00624339">
              <w:rPr>
                <w:b/>
                <w:bCs/>
              </w:rPr>
              <w:t xml:space="preserve">Patients with any TEAE, </w:t>
            </w:r>
            <w:proofErr w:type="gramStart"/>
            <w:r w:rsidRPr="00624339">
              <w:rPr>
                <w:b/>
                <w:bCs/>
              </w:rPr>
              <w:t>n(</w:t>
            </w:r>
            <w:proofErr w:type="gramEnd"/>
            <w:r w:rsidRPr="00624339">
              <w:rPr>
                <w:b/>
                <w:bCs/>
              </w:rPr>
              <w:t>%)</w:t>
            </w:r>
          </w:p>
        </w:tc>
        <w:tc>
          <w:tcPr>
            <w:tcW w:w="241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DE1630" w14:textId="77777777" w:rsidR="00CF1D08" w:rsidRPr="00624339" w:rsidRDefault="00CF1D08" w:rsidP="00B51508">
            <w:pPr>
              <w:spacing w:line="480" w:lineRule="auto"/>
            </w:pPr>
            <w:r w:rsidRPr="00624339">
              <w:t>81 (74.3)</w:t>
            </w:r>
          </w:p>
        </w:tc>
        <w:tc>
          <w:tcPr>
            <w:tcW w:w="2274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05F75E" w14:textId="77777777" w:rsidR="00CF1D08" w:rsidRPr="00624339" w:rsidRDefault="00CF1D08" w:rsidP="00B51508">
            <w:pPr>
              <w:spacing w:line="480" w:lineRule="auto"/>
            </w:pPr>
            <w:r w:rsidRPr="00624339">
              <w:t>28 (84.8)</w:t>
            </w:r>
          </w:p>
        </w:tc>
      </w:tr>
      <w:tr w:rsidR="00CF1D08" w:rsidRPr="00624339" w14:paraId="6591C57C" w14:textId="77777777" w:rsidTr="00B51508">
        <w:trPr>
          <w:trHeight w:val="559"/>
          <w:jc w:val="center"/>
        </w:trPr>
        <w:tc>
          <w:tcPr>
            <w:tcW w:w="49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A764D5" w14:textId="77777777" w:rsidR="00CF1D08" w:rsidRPr="00624339" w:rsidRDefault="00CF1D08" w:rsidP="00B51508">
            <w:pPr>
              <w:spacing w:line="480" w:lineRule="auto"/>
            </w:pPr>
            <w:r w:rsidRPr="00624339">
              <w:rPr>
                <w:b/>
                <w:bCs/>
              </w:rPr>
              <w:t xml:space="preserve">Patients with any SAE, </w:t>
            </w:r>
            <w:proofErr w:type="gramStart"/>
            <w:r w:rsidRPr="00624339">
              <w:rPr>
                <w:b/>
                <w:bCs/>
              </w:rPr>
              <w:t>n(</w:t>
            </w:r>
            <w:proofErr w:type="gramEnd"/>
            <w:r w:rsidRPr="00624339">
              <w:rPr>
                <w:b/>
                <w:bCs/>
              </w:rPr>
              <w:t>%)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D3E166" w14:textId="77777777" w:rsidR="00CF1D08" w:rsidRPr="00624339" w:rsidRDefault="00CF1D08" w:rsidP="00B51508">
            <w:pPr>
              <w:spacing w:line="480" w:lineRule="auto"/>
            </w:pPr>
            <w:r w:rsidRPr="00624339">
              <w:t>19 (17.4)</w:t>
            </w:r>
          </w:p>
        </w:tc>
        <w:tc>
          <w:tcPr>
            <w:tcW w:w="22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7AD6DD" w14:textId="77777777" w:rsidR="00CF1D08" w:rsidRPr="00624339" w:rsidRDefault="00CF1D08" w:rsidP="00B51508">
            <w:pPr>
              <w:spacing w:line="480" w:lineRule="auto"/>
            </w:pPr>
            <w:r w:rsidRPr="00624339">
              <w:t>3 (9.1)</w:t>
            </w:r>
          </w:p>
        </w:tc>
      </w:tr>
      <w:tr w:rsidR="00CF1D08" w:rsidRPr="00624339" w14:paraId="4F5D558B" w14:textId="77777777" w:rsidTr="00B51508">
        <w:trPr>
          <w:trHeight w:val="559"/>
          <w:jc w:val="center"/>
        </w:trPr>
        <w:tc>
          <w:tcPr>
            <w:tcW w:w="49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5200C9" w14:textId="77777777" w:rsidR="00CF1D08" w:rsidRPr="00624339" w:rsidRDefault="00CF1D08" w:rsidP="00B51508">
            <w:pPr>
              <w:spacing w:line="480" w:lineRule="auto"/>
            </w:pPr>
            <w:r w:rsidRPr="00624339">
              <w:rPr>
                <w:b/>
                <w:bCs/>
              </w:rPr>
              <w:t xml:space="preserve">AE in ≥5% of patients in either dataset, </w:t>
            </w:r>
            <w:proofErr w:type="gramStart"/>
            <w:r w:rsidRPr="00624339">
              <w:rPr>
                <w:b/>
                <w:bCs/>
              </w:rPr>
              <w:t>n(</w:t>
            </w:r>
            <w:proofErr w:type="gramEnd"/>
            <w:r w:rsidRPr="00624339">
              <w:rPr>
                <w:b/>
                <w:bCs/>
              </w:rPr>
              <w:t>%)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F4F795" w14:textId="77777777" w:rsidR="00CF1D08" w:rsidRPr="00624339" w:rsidRDefault="00CF1D08" w:rsidP="00B51508">
            <w:pPr>
              <w:spacing w:line="480" w:lineRule="auto"/>
            </w:pPr>
          </w:p>
        </w:tc>
        <w:tc>
          <w:tcPr>
            <w:tcW w:w="22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CB03CA" w14:textId="77777777" w:rsidR="00CF1D08" w:rsidRPr="00624339" w:rsidRDefault="00CF1D08" w:rsidP="00B51508">
            <w:pPr>
              <w:spacing w:line="480" w:lineRule="auto"/>
            </w:pPr>
          </w:p>
        </w:tc>
      </w:tr>
      <w:tr w:rsidR="00CF1D08" w:rsidRPr="00624339" w14:paraId="7A7E2A78" w14:textId="77777777" w:rsidTr="00B51508">
        <w:trPr>
          <w:trHeight w:val="559"/>
          <w:jc w:val="center"/>
        </w:trPr>
        <w:tc>
          <w:tcPr>
            <w:tcW w:w="49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A78452" w14:textId="77777777" w:rsidR="00CF1D08" w:rsidRPr="00624339" w:rsidRDefault="00CF1D08" w:rsidP="00B51508">
            <w:pPr>
              <w:spacing w:line="480" w:lineRule="auto"/>
            </w:pPr>
            <w:r w:rsidRPr="00624339">
              <w:t>Akathisia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8C1AED" w14:textId="77777777" w:rsidR="00CF1D08" w:rsidRPr="00624339" w:rsidRDefault="00CF1D08" w:rsidP="00B51508">
            <w:pPr>
              <w:spacing w:line="480" w:lineRule="auto"/>
            </w:pPr>
            <w:r w:rsidRPr="00624339">
              <w:t>12 (11.0)</w:t>
            </w:r>
          </w:p>
        </w:tc>
        <w:tc>
          <w:tcPr>
            <w:tcW w:w="22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F1C778" w14:textId="77777777" w:rsidR="00CF1D08" w:rsidRPr="00624339" w:rsidRDefault="00CF1D08" w:rsidP="00B51508">
            <w:pPr>
              <w:spacing w:line="480" w:lineRule="auto"/>
            </w:pPr>
            <w:r w:rsidRPr="00624339">
              <w:t>3 (9.1)</w:t>
            </w:r>
          </w:p>
        </w:tc>
      </w:tr>
      <w:tr w:rsidR="00CF1D08" w:rsidRPr="00624339" w14:paraId="777CE7DB" w14:textId="77777777" w:rsidTr="00B51508">
        <w:trPr>
          <w:trHeight w:val="559"/>
          <w:jc w:val="center"/>
        </w:trPr>
        <w:tc>
          <w:tcPr>
            <w:tcW w:w="49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3042BE" w14:textId="77777777" w:rsidR="00CF1D08" w:rsidRPr="00624339" w:rsidRDefault="00CF1D08" w:rsidP="00B51508">
            <w:pPr>
              <w:spacing w:line="480" w:lineRule="auto"/>
            </w:pPr>
            <w:r w:rsidRPr="00624339">
              <w:t>Tremor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7D4452" w14:textId="77777777" w:rsidR="00CF1D08" w:rsidRPr="00624339" w:rsidRDefault="00CF1D08" w:rsidP="00B51508">
            <w:pPr>
              <w:spacing w:line="480" w:lineRule="auto"/>
            </w:pPr>
            <w:r w:rsidRPr="00624339">
              <w:t>7 (6.4)</w:t>
            </w:r>
          </w:p>
        </w:tc>
        <w:tc>
          <w:tcPr>
            <w:tcW w:w="22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B2DAB3" w14:textId="77777777" w:rsidR="00CF1D08" w:rsidRPr="00624339" w:rsidRDefault="00CF1D08" w:rsidP="00B51508">
            <w:pPr>
              <w:spacing w:line="480" w:lineRule="auto"/>
            </w:pPr>
            <w:r w:rsidRPr="00624339">
              <w:t>2 (6.1)</w:t>
            </w:r>
          </w:p>
        </w:tc>
      </w:tr>
      <w:tr w:rsidR="00CF1D08" w:rsidRPr="00624339" w14:paraId="7DA35BFF" w14:textId="77777777" w:rsidTr="00B51508">
        <w:trPr>
          <w:trHeight w:val="559"/>
          <w:jc w:val="center"/>
        </w:trPr>
        <w:tc>
          <w:tcPr>
            <w:tcW w:w="49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D7ACCE" w14:textId="77777777" w:rsidR="00CF1D08" w:rsidRPr="00624339" w:rsidRDefault="00CF1D08" w:rsidP="00B51508">
            <w:pPr>
              <w:spacing w:line="480" w:lineRule="auto"/>
            </w:pPr>
            <w:r w:rsidRPr="00624339">
              <w:t>Insomnia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0D1236" w14:textId="77777777" w:rsidR="00CF1D08" w:rsidRPr="00624339" w:rsidRDefault="00CF1D08" w:rsidP="00B51508">
            <w:pPr>
              <w:spacing w:line="480" w:lineRule="auto"/>
            </w:pPr>
            <w:r w:rsidRPr="00624339">
              <w:t>6 (5.5)</w:t>
            </w:r>
          </w:p>
        </w:tc>
        <w:tc>
          <w:tcPr>
            <w:tcW w:w="22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805E02" w14:textId="77777777" w:rsidR="00CF1D08" w:rsidRPr="00624339" w:rsidRDefault="00CF1D08" w:rsidP="00B51508">
            <w:pPr>
              <w:spacing w:line="480" w:lineRule="auto"/>
            </w:pPr>
            <w:r w:rsidRPr="00624339">
              <w:t>4 (12.1)</w:t>
            </w:r>
          </w:p>
        </w:tc>
      </w:tr>
      <w:tr w:rsidR="00CF1D08" w:rsidRPr="00624339" w14:paraId="2E8455F6" w14:textId="77777777" w:rsidTr="00B51508">
        <w:trPr>
          <w:trHeight w:val="559"/>
          <w:jc w:val="center"/>
        </w:trPr>
        <w:tc>
          <w:tcPr>
            <w:tcW w:w="49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0D4DB4" w14:textId="77777777" w:rsidR="00CF1D08" w:rsidRPr="00624339" w:rsidRDefault="00CF1D08" w:rsidP="00B51508">
            <w:pPr>
              <w:spacing w:line="480" w:lineRule="auto"/>
            </w:pPr>
            <w:r w:rsidRPr="00624339">
              <w:t>Anxiety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6AED33" w14:textId="77777777" w:rsidR="00CF1D08" w:rsidRPr="00624339" w:rsidRDefault="00CF1D08" w:rsidP="00B51508">
            <w:pPr>
              <w:spacing w:line="480" w:lineRule="auto"/>
            </w:pPr>
            <w:r w:rsidRPr="00624339">
              <w:t>5 (4.6)</w:t>
            </w:r>
          </w:p>
        </w:tc>
        <w:tc>
          <w:tcPr>
            <w:tcW w:w="22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1A8C46" w14:textId="77777777" w:rsidR="00CF1D08" w:rsidRPr="00624339" w:rsidRDefault="00CF1D08" w:rsidP="00B51508">
            <w:pPr>
              <w:spacing w:line="480" w:lineRule="auto"/>
            </w:pPr>
            <w:r w:rsidRPr="00624339">
              <w:t>3 (9.1)</w:t>
            </w:r>
          </w:p>
        </w:tc>
      </w:tr>
      <w:tr w:rsidR="00CF1D08" w:rsidRPr="00624339" w14:paraId="51811148" w14:textId="77777777" w:rsidTr="00B51508">
        <w:trPr>
          <w:trHeight w:val="559"/>
          <w:jc w:val="center"/>
        </w:trPr>
        <w:tc>
          <w:tcPr>
            <w:tcW w:w="49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E29403" w14:textId="77777777" w:rsidR="00CF1D08" w:rsidRPr="00624339" w:rsidRDefault="00CF1D08" w:rsidP="00B51508">
            <w:pPr>
              <w:spacing w:line="480" w:lineRule="auto"/>
            </w:pPr>
            <w:r w:rsidRPr="00624339">
              <w:t>Psychotic disorder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55022C" w14:textId="77777777" w:rsidR="00CF1D08" w:rsidRPr="00624339" w:rsidRDefault="00CF1D08" w:rsidP="00B51508">
            <w:pPr>
              <w:spacing w:line="480" w:lineRule="auto"/>
            </w:pPr>
            <w:r w:rsidRPr="00624339">
              <w:t>3 (2.8)</w:t>
            </w:r>
          </w:p>
        </w:tc>
        <w:tc>
          <w:tcPr>
            <w:tcW w:w="22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41059C" w14:textId="77777777" w:rsidR="00CF1D08" w:rsidRPr="00624339" w:rsidRDefault="00CF1D08" w:rsidP="00B51508">
            <w:pPr>
              <w:spacing w:line="480" w:lineRule="auto"/>
            </w:pPr>
            <w:r w:rsidRPr="00624339">
              <w:t>2 (6.1)</w:t>
            </w:r>
          </w:p>
        </w:tc>
      </w:tr>
      <w:tr w:rsidR="00CF1D08" w:rsidRPr="00624339" w14:paraId="07CD5812" w14:textId="77777777" w:rsidTr="00B51508">
        <w:trPr>
          <w:trHeight w:val="476"/>
          <w:jc w:val="center"/>
        </w:trPr>
        <w:tc>
          <w:tcPr>
            <w:tcW w:w="49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80D6B0" w14:textId="77777777" w:rsidR="00CF1D08" w:rsidRPr="00624339" w:rsidRDefault="00CF1D08" w:rsidP="00B51508">
            <w:pPr>
              <w:spacing w:line="480" w:lineRule="auto"/>
            </w:pPr>
            <w:r w:rsidRPr="00624339">
              <w:t>Weight increased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B90E7A" w14:textId="77777777" w:rsidR="00CF1D08" w:rsidRPr="00624339" w:rsidRDefault="00CF1D08" w:rsidP="00B51508">
            <w:pPr>
              <w:spacing w:line="480" w:lineRule="auto"/>
            </w:pPr>
            <w:r w:rsidRPr="00624339">
              <w:t>19 (17.4)</w:t>
            </w:r>
          </w:p>
        </w:tc>
        <w:tc>
          <w:tcPr>
            <w:tcW w:w="22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6D57C8" w14:textId="77777777" w:rsidR="00CF1D08" w:rsidRPr="00624339" w:rsidRDefault="00CF1D08" w:rsidP="00B51508">
            <w:pPr>
              <w:spacing w:line="480" w:lineRule="auto"/>
            </w:pPr>
            <w:r w:rsidRPr="00624339">
              <w:t>5 (15.2)</w:t>
            </w:r>
          </w:p>
        </w:tc>
      </w:tr>
      <w:tr w:rsidR="00CF1D08" w:rsidRPr="00624339" w14:paraId="15CB10B9" w14:textId="77777777" w:rsidTr="00B51508">
        <w:trPr>
          <w:trHeight w:val="476"/>
          <w:jc w:val="center"/>
        </w:trPr>
        <w:tc>
          <w:tcPr>
            <w:tcW w:w="49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B857CB" w14:textId="77777777" w:rsidR="00CF1D08" w:rsidRPr="00624339" w:rsidRDefault="00CF1D08" w:rsidP="00B51508">
            <w:pPr>
              <w:spacing w:line="480" w:lineRule="auto"/>
            </w:pPr>
            <w:r w:rsidRPr="00624339">
              <w:t>Fatigue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0CFBDD" w14:textId="77777777" w:rsidR="00CF1D08" w:rsidRPr="00624339" w:rsidRDefault="00CF1D08" w:rsidP="00B51508">
            <w:pPr>
              <w:spacing w:line="480" w:lineRule="auto"/>
            </w:pPr>
            <w:r w:rsidRPr="00624339">
              <w:t>6 (5.5)</w:t>
            </w:r>
          </w:p>
        </w:tc>
        <w:tc>
          <w:tcPr>
            <w:tcW w:w="22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26FD29" w14:textId="77777777" w:rsidR="00CF1D08" w:rsidRPr="00624339" w:rsidRDefault="00CF1D08" w:rsidP="00B51508">
            <w:pPr>
              <w:spacing w:line="480" w:lineRule="auto"/>
            </w:pPr>
            <w:r w:rsidRPr="00624339">
              <w:t>1 (3.0)</w:t>
            </w:r>
          </w:p>
        </w:tc>
      </w:tr>
      <w:tr w:rsidR="00CF1D08" w:rsidRPr="00624339" w14:paraId="33FCF281" w14:textId="77777777" w:rsidTr="00B51508">
        <w:trPr>
          <w:trHeight w:val="476"/>
          <w:jc w:val="center"/>
        </w:trPr>
        <w:tc>
          <w:tcPr>
            <w:tcW w:w="49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4D4261" w14:textId="77777777" w:rsidR="00CF1D08" w:rsidRPr="00624339" w:rsidRDefault="00CF1D08" w:rsidP="00B51508">
            <w:pPr>
              <w:spacing w:line="480" w:lineRule="auto"/>
            </w:pPr>
            <w:r w:rsidRPr="00624339">
              <w:t>Muscle rigidity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F84D6A" w14:textId="77777777" w:rsidR="00CF1D08" w:rsidRPr="00624339" w:rsidRDefault="00CF1D08" w:rsidP="00B51508">
            <w:pPr>
              <w:spacing w:line="480" w:lineRule="auto"/>
            </w:pPr>
            <w:r w:rsidRPr="00624339">
              <w:t>4 (3.7)</w:t>
            </w:r>
          </w:p>
        </w:tc>
        <w:tc>
          <w:tcPr>
            <w:tcW w:w="22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BED4F9" w14:textId="77777777" w:rsidR="00CF1D08" w:rsidRPr="00624339" w:rsidRDefault="00CF1D08" w:rsidP="00B51508">
            <w:pPr>
              <w:spacing w:line="480" w:lineRule="auto"/>
            </w:pPr>
            <w:r w:rsidRPr="00624339">
              <w:t>2 (6.1)</w:t>
            </w:r>
          </w:p>
        </w:tc>
      </w:tr>
    </w:tbl>
    <w:p w14:paraId="09F0127D" w14:textId="77777777" w:rsidR="00CF1D08" w:rsidRPr="00624339" w:rsidRDefault="00CF1D08" w:rsidP="00CF1D08">
      <w:pPr>
        <w:spacing w:line="480" w:lineRule="auto"/>
      </w:pPr>
    </w:p>
    <w:p w14:paraId="5A01F94C" w14:textId="77777777" w:rsidR="00CF1D08" w:rsidRPr="004C3087" w:rsidRDefault="00CF1D08" w:rsidP="00CF1D08">
      <w:pPr>
        <w:spacing w:line="480" w:lineRule="auto"/>
        <w:rPr>
          <w:sz w:val="20"/>
          <w:szCs w:val="20"/>
        </w:rPr>
      </w:pPr>
      <w:r w:rsidRPr="004C3087">
        <w:rPr>
          <w:b/>
          <w:bCs/>
          <w:sz w:val="20"/>
          <w:szCs w:val="20"/>
        </w:rPr>
        <w:t>Supplemental Table 1</w:t>
      </w:r>
      <w:r w:rsidRPr="004C3087">
        <w:rPr>
          <w:sz w:val="20"/>
          <w:szCs w:val="20"/>
        </w:rPr>
        <w:t>. Summary of adverse events. AE, adverse event; SAE, serious adverse event; TEAE, treatment-emergent adverse event.</w:t>
      </w:r>
    </w:p>
    <w:p w14:paraId="18C5BD6E" w14:textId="77777777" w:rsidR="00CF1D08" w:rsidRDefault="00CF1D08"/>
    <w:sectPr w:rsidR="00CF1D0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1D08"/>
    <w:rsid w:val="004C3087"/>
    <w:rsid w:val="00CF1D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1654C0"/>
  <w15:chartTrackingRefBased/>
  <w15:docId w15:val="{D8205940-F866-2242-835E-8808E46176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1D08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5EA6E85ED0012418BCBCC965AA782A6" ma:contentTypeVersion="17" ma:contentTypeDescription="Create a new document." ma:contentTypeScope="" ma:versionID="757c8a1a7fabecea0b58f5d36c44a89d">
  <xsd:schema xmlns:xsd="http://www.w3.org/2001/XMLSchema" xmlns:xs="http://www.w3.org/2001/XMLSchema" xmlns:p="http://schemas.microsoft.com/office/2006/metadata/properties" xmlns:ns2="eb9ac224-aa34-4e71-9921-5d0f8ed3b4c7" xmlns:ns3="f3a2d951-44f5-4367-93fe-968152c79ed6" targetNamespace="http://schemas.microsoft.com/office/2006/metadata/properties" ma:root="true" ma:fieldsID="f194ae758931916f207d5191b60d08a0" ns2:_="" ns3:_="">
    <xsd:import namespace="eb9ac224-aa34-4e71-9921-5d0f8ed3b4c7"/>
    <xsd:import namespace="f3a2d951-44f5-4367-93fe-968152c79ed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MediaServiceLocation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b9ac224-aa34-4e71-9921-5d0f8ed3b4c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e4adb0ae-4387-4063-93cb-99a331d1f5d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3a2d951-44f5-4367-93fe-968152c79ed6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ec1ca21d-0c73-4b0e-91d9-c5d7f52a3f93}" ma:internalName="TaxCatchAll" ma:showField="CatchAllData" ma:web="f3a2d951-44f5-4367-93fe-968152c79ed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eb9ac224-aa34-4e71-9921-5d0f8ed3b4c7">
      <Terms xmlns="http://schemas.microsoft.com/office/infopath/2007/PartnerControls"/>
    </lcf76f155ced4ddcb4097134ff3c332f>
    <TaxCatchAll xmlns="f3a2d951-44f5-4367-93fe-968152c79ed6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A9F35E3-C333-4F4A-8539-55391E81E1B3}"/>
</file>

<file path=customXml/itemProps2.xml><?xml version="1.0" encoding="utf-8"?>
<ds:datastoreItem xmlns:ds="http://schemas.openxmlformats.org/officeDocument/2006/customXml" ds:itemID="{22A063A6-037B-4A46-AA42-6E0E68060014}">
  <ds:schemaRefs>
    <ds:schemaRef ds:uri="http://schemas.microsoft.com/office/2006/metadata/properties"/>
    <ds:schemaRef ds:uri="http://schemas.microsoft.com/office/infopath/2007/PartnerControls"/>
    <ds:schemaRef ds:uri="eb9ac224-aa34-4e71-9921-5d0f8ed3b4c7"/>
    <ds:schemaRef ds:uri="f3a2d951-44f5-4367-93fe-968152c79ed6"/>
  </ds:schemaRefs>
</ds:datastoreItem>
</file>

<file path=customXml/itemProps3.xml><?xml version="1.0" encoding="utf-8"?>
<ds:datastoreItem xmlns:ds="http://schemas.openxmlformats.org/officeDocument/2006/customXml" ds:itemID="{25D49DE2-3E73-436E-A4AF-F5F66CA67C9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5</Words>
  <Characters>489</Characters>
  <Application>Microsoft Office Word</Application>
  <DocSecurity>0</DocSecurity>
  <Lines>4</Lines>
  <Paragraphs>1</Paragraphs>
  <ScaleCrop>false</ScaleCrop>
  <Company/>
  <LinksUpToDate>false</LinksUpToDate>
  <CharactersWithSpaces>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astoo Boroumand</dc:creator>
  <cp:keywords/>
  <dc:description/>
  <cp:lastModifiedBy>Parastoo Boroumand</cp:lastModifiedBy>
  <cp:revision>2</cp:revision>
  <dcterms:created xsi:type="dcterms:W3CDTF">2023-05-02T19:25:00Z</dcterms:created>
  <dcterms:modified xsi:type="dcterms:W3CDTF">2023-05-02T19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5EA6E85ED0012418BCBCC965AA782A6</vt:lpwstr>
  </property>
  <property fmtid="{D5CDD505-2E9C-101B-9397-08002B2CF9AE}" pid="3" name="MediaServiceImageTags">
    <vt:lpwstr/>
  </property>
</Properties>
</file>